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4: Means (SD) and Statistics of Z-Scores on </w:t>
      </w:r>
      <w:r>
        <w:rPr>
          <w:rFonts w:eastAsia="Times New Roman" w:cs="Times New Roman" w:ascii="Times New Roman" w:hAnsi="Times New Roman"/>
          <w:b/>
        </w:rPr>
        <w:t xml:space="preserve">Anthropometric, Physical Performance and Motor Coordination Tests of Elite and Non-Elite Taekwondo Athletes.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335"/>
        <w:gridCol w:w="1560"/>
        <w:gridCol w:w="1116"/>
        <w:gridCol w:w="744"/>
        <w:gridCol w:w="1236"/>
        <w:gridCol w:w="1257"/>
        <w:gridCol w:w="1259"/>
        <w:gridCol w:w="1520"/>
        <w:gridCol w:w="1249"/>
      </w:tblGrid>
      <w:tr>
        <w:trPr>
          <w:trHeight w:val="290" w:hRule="atLeast"/>
        </w:trPr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ment</w:t>
            </w:r>
          </w:p>
        </w:tc>
        <w:tc>
          <w:tcPr>
            <w:tcW w:w="28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-Score (SD)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NOVA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al Eta Squared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variate </w:t>
            </w:r>
          </w:p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APHV)</w:t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NCOVA</w:t>
            </w:r>
          </w:p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APHV)</w:t>
            </w:r>
          </w:p>
        </w:tc>
      </w:tr>
      <w:tr>
        <w:trPr>
          <w:trHeight w:val="290" w:hRule="atLeast"/>
        </w:trPr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i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 Elit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90" w:hRule="atLeast"/>
        </w:trPr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thropometric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72*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913*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789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1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ight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 (0.7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0.9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5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61*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(0.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0.9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07*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Percentag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 (0.9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(0.8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28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8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81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I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 (0.8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0.9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7*</w:t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9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20"/>
                <w:tab w:val="center" w:pos="1224" w:leader="none"/>
              </w:tabs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Performanc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31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7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11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t &amp; Reach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26 (0.7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 (0.9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rint 5m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 (0.8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9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rint 30m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 (0.9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0.9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3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8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nter Movement Jump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7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 (0.8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40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44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quat Jump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9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 (0.9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8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8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urance Shuttle Run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 (0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 (0.9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or Coordinatio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207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2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343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TK Moving Sideways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7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 (0.8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90**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29**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26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TK Jumping Sideways 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7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(0.9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>
          <w:trHeight w:val="290" w:hRule="atLeast"/>
        </w:trPr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TK Walking Backwards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(0.6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 (0.96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1**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21**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bookmarkStart w:id="0" w:name="_Hlk531340499"/>
      <w:r>
        <w:rPr>
          <w:rFonts w:eastAsia="Times New Roman" w:cs="Times New Roman" w:ascii="Times New Roman" w:hAnsi="Times New Roman"/>
          <w:sz w:val="22"/>
        </w:rPr>
        <w:t>**indicates a significant difference between groups (p&lt;0.01), *indicates a trend towards significant (p&lt;0.05).</w:t>
      </w:r>
      <w:bookmarkEnd w:id="0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10:31:00Z</dcterms:created>
  <dc:creator>rozilee norjali</dc:creator>
  <dc:description/>
  <cp:keywords/>
  <dc:language>en-US</dc:language>
  <cp:lastModifiedBy>rozilee aziemah</cp:lastModifiedBy>
  <dcterms:modified xsi:type="dcterms:W3CDTF">2019-03-16T07:15:00Z</dcterms:modified>
  <cp:revision>10</cp:revision>
  <dc:subject/>
  <dc:title/>
</cp:coreProperties>
</file>